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3C20B" w14:textId="53BF6A23" w:rsidR="008901D2" w:rsidRDefault="00000000">
      <w:pPr>
        <w:pStyle w:val="NormalWeb"/>
        <w:widowControl/>
        <w:jc w:val="center"/>
        <w:rPr>
          <w:rFonts w:ascii="Times New Roman Bold" w:hAnsi="Times New Roman Bold" w:cs="Times New Roman Bold"/>
          <w:b/>
          <w:bCs/>
        </w:rPr>
      </w:pPr>
      <w:r>
        <w:rPr>
          <w:rFonts w:ascii="Times New Roman Bold" w:hAnsi="Times New Roman Bold" w:cs="Times New Roman Bold" w:hint="eastAsia"/>
          <w:b/>
          <w:bCs/>
        </w:rPr>
        <w:t>Study Title</w:t>
      </w:r>
      <w:r>
        <w:rPr>
          <w:rFonts w:ascii="Times New Roman Bold" w:hAnsi="Times New Roman Bold" w:cs="Times New Roman Bold" w:hint="eastAsia"/>
          <w:b/>
          <w:bCs/>
        </w:rPr>
        <w:t>：</w:t>
      </w:r>
      <w:r>
        <w:rPr>
          <w:rFonts w:ascii="Times New Roman Bold" w:hAnsi="Times New Roman Bold" w:cs="Times New Roman Bold" w:hint="eastAsia"/>
          <w:b/>
          <w:bCs/>
        </w:rPr>
        <w:t xml:space="preserve">Investigation of </w:t>
      </w:r>
      <w:r>
        <w:rPr>
          <w:rFonts w:ascii="Times New Roman Bold" w:hAnsi="Times New Roman Bold" w:cs="Times New Roman Bold"/>
          <w:b/>
          <w:bCs/>
        </w:rPr>
        <w:t>University Students</w:t>
      </w:r>
      <w:r>
        <w:rPr>
          <w:rFonts w:ascii="Times New Roman Bold" w:hAnsi="Times New Roman Bold" w:cs="Times New Roman Bold" w:hint="eastAsia"/>
          <w:b/>
          <w:bCs/>
        </w:rPr>
        <w:t>’</w:t>
      </w:r>
      <w:r>
        <w:rPr>
          <w:rFonts w:ascii="Times New Roman Bold" w:hAnsi="Times New Roman Bold" w:cs="Times New Roman Bold" w:hint="eastAsia"/>
          <w:b/>
          <w:bCs/>
        </w:rPr>
        <w:t>Knowledge</w:t>
      </w:r>
      <w:r>
        <w:rPr>
          <w:rFonts w:ascii="Times New Roman Bold" w:hAnsi="Times New Roman Bold" w:cs="Times New Roman Bold"/>
          <w:b/>
          <w:bCs/>
        </w:rPr>
        <w:t xml:space="preserve">, </w:t>
      </w:r>
      <w:r w:rsidR="00315340">
        <w:rPr>
          <w:rFonts w:ascii="Times New Roman Bold" w:hAnsi="Times New Roman Bold" w:cs="Times New Roman Bold"/>
          <w:b/>
          <w:bCs/>
        </w:rPr>
        <w:t>Attitudes</w:t>
      </w:r>
      <w:r>
        <w:rPr>
          <w:rFonts w:ascii="Times New Roman Bold" w:hAnsi="Times New Roman Bold" w:cs="Times New Roman Bold"/>
          <w:b/>
          <w:bCs/>
        </w:rPr>
        <w:t>, and Practices(KAP) Regarding Novel Psychoactive Substances(NPS)</w:t>
      </w:r>
    </w:p>
    <w:p w14:paraId="0C3C326A" w14:textId="77777777" w:rsidR="008901D2" w:rsidRDefault="00000000">
      <w:pPr>
        <w:pStyle w:val="NormalWeb"/>
        <w:widowControl/>
        <w:jc w:val="both"/>
        <w:rPr>
          <w:rFonts w:ascii="Times New Roman Regular" w:hAnsi="Times New Roman Regular" w:cs="Times New Roman Regular"/>
        </w:rPr>
      </w:pPr>
      <w:r>
        <w:rPr>
          <w:rFonts w:ascii="Times New Roman Bold" w:hAnsi="Times New Roman Bold" w:cs="Times New Roman Bold"/>
          <w:b/>
          <w:bCs/>
        </w:rPr>
        <w:t>Purpose</w:t>
      </w:r>
      <w:r>
        <w:rPr>
          <w:rFonts w:ascii="Times New Roman Regular" w:hAnsi="Times New Roman Regular" w:cs="Times New Roman Regular"/>
        </w:rPr>
        <w:br/>
        <w:t>This research investigates students' awareness, attitudes, and behaviors regarding the addictive risks and health impacts of new psychoactive substances (NPS). Your participation will contribute to developing effective campus prevention strategies.</w:t>
      </w:r>
    </w:p>
    <w:p w14:paraId="7F13DCAF" w14:textId="77777777" w:rsidR="008901D2" w:rsidRDefault="00000000">
      <w:pPr>
        <w:pStyle w:val="NormalWeb"/>
        <w:widowControl/>
        <w:jc w:val="both"/>
        <w:rPr>
          <w:rFonts w:ascii="Times New Roman Bold" w:hAnsi="Times New Roman Bold" w:cs="Times New Roman Bold"/>
          <w:b/>
          <w:bCs/>
        </w:rPr>
      </w:pPr>
      <w:r>
        <w:rPr>
          <w:rFonts w:ascii="Times New Roman Bold" w:hAnsi="Times New Roman Bold" w:cs="Times New Roman Bold"/>
          <w:b/>
          <w:bCs/>
        </w:rPr>
        <w:t>Key Information</w:t>
      </w:r>
    </w:p>
    <w:p w14:paraId="1A875AAC" w14:textId="79A22737" w:rsidR="008901D2" w:rsidRDefault="00000000">
      <w:pPr>
        <w:pStyle w:val="NormalWeb"/>
        <w:widowControl/>
        <w:jc w:val="both"/>
        <w:rPr>
          <w:rFonts w:ascii="Times New Roman Regular" w:hAnsi="Times New Roman Regular" w:cs="Times New Roman Regular"/>
        </w:rPr>
      </w:pPr>
      <w:r>
        <w:rPr>
          <w:rFonts w:ascii="Times New Roman Regular" w:hAnsi="Times New Roman Regular" w:cs="Times New Roman Regular" w:hint="eastAsia"/>
        </w:rPr>
        <w:t>☑</w:t>
      </w:r>
      <w:r>
        <w:rPr>
          <w:rFonts w:ascii="Times New Roman Regular" w:hAnsi="Times New Roman Regular" w:cs="Times New Roman Regular" w:hint="eastAsia"/>
        </w:rPr>
        <w:t xml:space="preserve"> (Anonymity): No personal identifiers (name/student ID/IP) are collected</w:t>
      </w:r>
      <w:r>
        <w:rPr>
          <w:rFonts w:ascii="Times New Roman Regular" w:hAnsi="Times New Roman Regular" w:cs="Times New Roman Regular" w:hint="eastAsia"/>
        </w:rPr>
        <w:br/>
      </w:r>
      <w:r>
        <w:rPr>
          <w:rFonts w:ascii="Times New Roman Regular" w:hAnsi="Times New Roman Regular" w:cs="Times New Roman Regular" w:hint="eastAsia"/>
        </w:rPr>
        <w:t>☑</w:t>
      </w:r>
      <w:r>
        <w:rPr>
          <w:rFonts w:ascii="Times New Roman Regular" w:hAnsi="Times New Roman Regular" w:cs="Times New Roman Regular" w:hint="eastAsia"/>
        </w:rPr>
        <w:t xml:space="preserve"> (Confidentiality): Data stored on encrypted servers for 3 years, accessible only to the research team</w:t>
      </w:r>
      <w:r>
        <w:rPr>
          <w:rFonts w:ascii="Times New Roman Regular" w:hAnsi="Times New Roman Regular" w:cs="Times New Roman Regular" w:hint="eastAsia"/>
        </w:rPr>
        <w:br/>
      </w:r>
      <w:r>
        <w:rPr>
          <w:rFonts w:ascii="Times New Roman Regular" w:hAnsi="Times New Roman Regular" w:cs="Times New Roman Regular" w:hint="eastAsia"/>
        </w:rPr>
        <w:t>☑</w:t>
      </w:r>
      <w:r>
        <w:rPr>
          <w:rFonts w:ascii="Times New Roman Regular" w:hAnsi="Times New Roman Regular" w:cs="Times New Roman Regular" w:hint="eastAsia"/>
        </w:rPr>
        <w:t xml:space="preserve"> (Voluntary): You may withdraw anytime without penalty</w:t>
      </w:r>
    </w:p>
    <w:p w14:paraId="597EE784" w14:textId="77777777" w:rsidR="008901D2" w:rsidRDefault="00000000">
      <w:pPr>
        <w:widowControl/>
        <w:jc w:val="left"/>
      </w:pPr>
      <w:r>
        <w:rPr>
          <w:rFonts w:ascii="Times New Roman Bold" w:hAnsi="Times New Roman Bold" w:cs="Times New Roman Bold" w:hint="eastAsia"/>
          <w:b/>
          <w:bCs/>
          <w:sz w:val="24"/>
        </w:rPr>
        <w:t>Ethical Compliance</w:t>
      </w:r>
      <w:r>
        <w:rPr>
          <w:rFonts w:ascii="Times New Roman Bold" w:hAnsi="Times New Roman Bold" w:cs="Times New Roman Bold" w:hint="eastAsia"/>
          <w:b/>
          <w:bCs/>
          <w:sz w:val="24"/>
        </w:rPr>
        <w:br/>
      </w:r>
      <w:r>
        <w:rPr>
          <w:rFonts w:ascii="Times New Roman Regular" w:hAnsi="Times New Roman Regular" w:cs="Times New Roman Regular" w:hint="eastAsia"/>
          <w:sz w:val="24"/>
        </w:rPr>
        <w:t>Approved by the Fujian Police College Ethics Committee (</w:t>
      </w:r>
      <w:r>
        <w:rPr>
          <w:rFonts w:ascii="Times New Roman" w:eastAsia="Microsoft YaHei" w:hAnsi="Times New Roman" w:cs="Times New Roman"/>
          <w:sz w:val="24"/>
          <w:lang w:bidi="ar"/>
        </w:rPr>
        <w:t>The ethics number is EC-</w:t>
      </w:r>
      <w:bookmarkStart w:id="0" w:name="OLE_LINK7"/>
      <w:bookmarkStart w:id="1" w:name="OLE_LINK8"/>
      <w:r>
        <w:rPr>
          <w:rFonts w:ascii="Times New Roman" w:eastAsia="Microsoft YaHei" w:hAnsi="Times New Roman" w:cs="Times New Roman"/>
          <w:sz w:val="24"/>
          <w:lang w:bidi="ar"/>
        </w:rPr>
        <w:t>20230824-1022</w:t>
      </w:r>
      <w:bookmarkEnd w:id="0"/>
      <w:bookmarkEnd w:id="1"/>
      <w:r>
        <w:rPr>
          <w:rFonts w:ascii="Times New Roman Regular" w:hAnsi="Times New Roman Regular" w:cs="Times New Roman Regular" w:hint="eastAsia"/>
          <w:sz w:val="24"/>
        </w:rPr>
        <w:t>), in accordance with Declaration of Helsinki</w:t>
      </w:r>
      <w:r>
        <w:rPr>
          <w:rFonts w:ascii="Times New Roman Regular" w:hAnsi="Times New Roman Regular" w:cs="Times New Roman Regular"/>
          <w:sz w:val="24"/>
        </w:rPr>
        <w:t>.</w:t>
      </w:r>
    </w:p>
    <w:p w14:paraId="786A6379" w14:textId="77777777" w:rsidR="008901D2" w:rsidRDefault="008901D2">
      <w:pPr>
        <w:widowControl/>
        <w:jc w:val="left"/>
        <w:rPr>
          <w:rFonts w:ascii="Times New Roman Bold" w:hAnsi="Times New Roman Bold" w:cs="Times New Roman Bold"/>
          <w:b/>
          <w:bCs/>
          <w:kern w:val="0"/>
          <w:sz w:val="24"/>
          <w:lang w:bidi="ar"/>
        </w:rPr>
      </w:pPr>
    </w:p>
    <w:p w14:paraId="1046E058" w14:textId="77777777" w:rsidR="008901D2" w:rsidRDefault="00000000">
      <w:pPr>
        <w:widowControl/>
        <w:jc w:val="left"/>
        <w:rPr>
          <w:rFonts w:ascii="Times New Roman Bold" w:hAnsi="Times New Roman Bold" w:cs="Times New Roman Bold"/>
          <w:b/>
          <w:bCs/>
          <w:sz w:val="24"/>
        </w:rPr>
      </w:pPr>
      <w:r>
        <w:rPr>
          <w:rFonts w:ascii="Times New Roman Bold" w:hAnsi="Times New Roman Bold" w:cs="Times New Roman Bold"/>
          <w:b/>
          <w:bCs/>
          <w:kern w:val="0"/>
          <w:sz w:val="24"/>
          <w:lang w:bidi="ar"/>
        </w:rPr>
        <w:t>By proceeding, you confirm:</w:t>
      </w:r>
      <w:r>
        <w:rPr>
          <w:rFonts w:ascii="Times New Roman Regular" w:hAnsi="Times New Roman Regular" w:cs="Times New Roman Regular" w:hint="eastAsia"/>
          <w:kern w:val="0"/>
          <w:sz w:val="24"/>
          <w:lang w:bidi="ar"/>
        </w:rPr>
        <w:br/>
      </w:r>
      <w:r>
        <w:rPr>
          <w:rFonts w:ascii="Times New Roman Regular" w:hAnsi="Times New Roman Regular" w:cs="Times New Roman Regular" w:hint="eastAsia"/>
          <w:kern w:val="0"/>
          <w:sz w:val="24"/>
          <w:lang w:bidi="ar"/>
        </w:rPr>
        <w:t>☐</w:t>
      </w:r>
      <w:r>
        <w:rPr>
          <w:rFonts w:ascii="Times New Roman Regular" w:hAnsi="Times New Roman Regular" w:cs="Times New Roman Regular" w:hint="eastAsia"/>
          <w:kern w:val="0"/>
          <w:sz w:val="24"/>
          <w:lang w:bidi="ar"/>
        </w:rPr>
        <w:t xml:space="preserve"> 1. Current enrollment in a degree program (associate/bachelor</w:t>
      </w:r>
      <w:r>
        <w:rPr>
          <w:rFonts w:ascii="Times New Roman Regular" w:hAnsi="Times New Roman Regular" w:cs="Times New Roman Regular" w:hint="eastAsia"/>
          <w:kern w:val="0"/>
          <w:sz w:val="24"/>
          <w:lang w:bidi="ar"/>
        </w:rPr>
        <w:t>’</w:t>
      </w:r>
      <w:r>
        <w:rPr>
          <w:rFonts w:ascii="Times New Roman Regular" w:hAnsi="Times New Roman Regular" w:cs="Times New Roman Regular" w:hint="eastAsia"/>
          <w:kern w:val="0"/>
          <w:sz w:val="24"/>
          <w:lang w:bidi="ar"/>
        </w:rPr>
        <w:t>s/master</w:t>
      </w:r>
      <w:r>
        <w:rPr>
          <w:rFonts w:ascii="Times New Roman Regular" w:hAnsi="Times New Roman Regular" w:cs="Times New Roman Regular" w:hint="eastAsia"/>
          <w:kern w:val="0"/>
          <w:sz w:val="24"/>
          <w:lang w:bidi="ar"/>
        </w:rPr>
        <w:t>’</w:t>
      </w:r>
      <w:r>
        <w:rPr>
          <w:rFonts w:ascii="Times New Roman Regular" w:hAnsi="Times New Roman Regular" w:cs="Times New Roman Regular" w:hint="eastAsia"/>
          <w:kern w:val="0"/>
          <w:sz w:val="24"/>
          <w:lang w:bidi="ar"/>
        </w:rPr>
        <w:t>s)</w:t>
      </w:r>
      <w:r>
        <w:rPr>
          <w:rFonts w:ascii="Times New Roman Regular" w:hAnsi="Times New Roman Regular" w:cs="Times New Roman Regular" w:hint="eastAsia"/>
          <w:kern w:val="0"/>
          <w:sz w:val="24"/>
          <w:lang w:bidi="ar"/>
        </w:rPr>
        <w:br/>
      </w:r>
      <w:r>
        <w:rPr>
          <w:rFonts w:ascii="Times New Roman Regular" w:hAnsi="Times New Roman Regular" w:cs="Times New Roman Regular" w:hint="eastAsia"/>
          <w:kern w:val="0"/>
          <w:sz w:val="24"/>
          <w:lang w:bidi="ar"/>
        </w:rPr>
        <w:t>☐</w:t>
      </w:r>
      <w:r>
        <w:rPr>
          <w:rFonts w:ascii="Times New Roman Regular" w:hAnsi="Times New Roman Regular" w:cs="Times New Roman Regular" w:hint="eastAsia"/>
          <w:kern w:val="0"/>
          <w:sz w:val="24"/>
          <w:lang w:bidi="ar"/>
        </w:rPr>
        <w:t xml:space="preserve"> 2. If under 16: Guardian consent has been obtained and submitted</w:t>
      </w:r>
      <w:r>
        <w:rPr>
          <w:rFonts w:ascii="Times New Roman Regular" w:hAnsi="Times New Roman Regular" w:cs="Times New Roman Regular" w:hint="eastAsia"/>
          <w:kern w:val="0"/>
          <w:sz w:val="24"/>
          <w:lang w:bidi="ar"/>
        </w:rPr>
        <w:br/>
      </w:r>
      <w:r>
        <w:rPr>
          <w:rFonts w:ascii="Times New Roman Regular" w:hAnsi="Times New Roman Regular" w:cs="Times New Roman Regular" w:hint="eastAsia"/>
          <w:kern w:val="0"/>
          <w:sz w:val="24"/>
          <w:lang w:bidi="ar"/>
        </w:rPr>
        <w:t>☐</w:t>
      </w:r>
      <w:r>
        <w:rPr>
          <w:rFonts w:ascii="Times New Roman Regular" w:hAnsi="Times New Roman Regular" w:cs="Times New Roman Regular" w:hint="eastAsia"/>
          <w:kern w:val="0"/>
          <w:sz w:val="24"/>
          <w:lang w:bidi="ar"/>
        </w:rPr>
        <w:t xml:space="preserve"> 3. Consent to anonymous data use for academic purposes</w:t>
      </w:r>
    </w:p>
    <w:p w14:paraId="56C70688" w14:textId="77777777" w:rsidR="008901D2" w:rsidRDefault="00000000">
      <w:pPr>
        <w:pStyle w:val="NormalWeb"/>
        <w:widowControl/>
        <w:jc w:val="center"/>
        <w:rPr>
          <w:rFonts w:ascii="Times New Roman Bold" w:hAnsi="Times New Roman Bold" w:cs="Times New Roman Bold"/>
          <w:b/>
          <w:bCs/>
        </w:rPr>
      </w:pPr>
      <w:r>
        <w:rPr>
          <w:rFonts w:ascii="Times New Roman Bold" w:hAnsi="Times New Roman Bold" w:cs="Times New Roman Bold" w:hint="eastAsia"/>
          <w:b/>
          <w:bCs/>
        </w:rPr>
        <w:t xml:space="preserve">Section1: </w:t>
      </w:r>
      <w:r>
        <w:rPr>
          <w:rFonts w:ascii="Times New Roman Bold" w:hAnsi="Times New Roman Bold" w:cs="Times New Roman Bold"/>
          <w:b/>
          <w:bCs/>
        </w:rPr>
        <w:t>Participant Information</w:t>
      </w:r>
    </w:p>
    <w:p w14:paraId="4CA02F6D"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1. Gender:  </w:t>
      </w:r>
    </w:p>
    <w:p w14:paraId="61443AC4"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Male  </w:t>
      </w:r>
    </w:p>
    <w:p w14:paraId="4B9652E3"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Female  </w:t>
      </w:r>
    </w:p>
    <w:p w14:paraId="72B5C73D"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2. Age: ______ years  </w:t>
      </w:r>
    </w:p>
    <w:p w14:paraId="287CFEB0"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3. Ethnicity:  </w:t>
      </w:r>
    </w:p>
    <w:p w14:paraId="06E44B74"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Han  </w:t>
      </w:r>
    </w:p>
    <w:p w14:paraId="14032317"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Ethnic minority (specify: ______)  </w:t>
      </w:r>
    </w:p>
    <w:p w14:paraId="4DAE8BC7"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lastRenderedPageBreak/>
        <w:t xml:space="preserve">4. Current academic level:  </w:t>
      </w:r>
    </w:p>
    <w:p w14:paraId="20E4BF85"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w:t>
      </w:r>
      <w:proofErr w:type="gramStart"/>
      <w:r>
        <w:rPr>
          <w:rFonts w:ascii="Times New Roman Regular" w:hAnsi="Times New Roman Regular" w:cs="Times New Roman Regular"/>
        </w:rPr>
        <w:t>Associate</w:t>
      </w:r>
      <w:proofErr w:type="gramEnd"/>
      <w:r>
        <w:rPr>
          <w:rFonts w:ascii="Times New Roman Regular" w:hAnsi="Times New Roman Regular" w:cs="Times New Roman Regular"/>
        </w:rPr>
        <w:t xml:space="preserve"> degree  </w:t>
      </w:r>
    </w:p>
    <w:p w14:paraId="5D78EB4F"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w:t>
      </w:r>
      <w:proofErr w:type="gramStart"/>
      <w:r>
        <w:rPr>
          <w:rFonts w:ascii="Times New Roman Regular" w:hAnsi="Times New Roman Regular" w:cs="Times New Roman Regular"/>
        </w:rPr>
        <w:t>Bachelor’s</w:t>
      </w:r>
      <w:proofErr w:type="gramEnd"/>
      <w:r>
        <w:rPr>
          <w:rFonts w:ascii="Times New Roman Regular" w:hAnsi="Times New Roman Regular" w:cs="Times New Roman Regular"/>
        </w:rPr>
        <w:t xml:space="preserve"> degree  </w:t>
      </w:r>
    </w:p>
    <w:p w14:paraId="28A3C8DD"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w:t>
      </w:r>
      <w:proofErr w:type="gramStart"/>
      <w:r>
        <w:rPr>
          <w:rFonts w:ascii="Times New Roman Regular" w:hAnsi="Times New Roman Regular" w:cs="Times New Roman Regular"/>
        </w:rPr>
        <w:t>Master’s</w:t>
      </w:r>
      <w:proofErr w:type="gramEnd"/>
      <w:r>
        <w:rPr>
          <w:rFonts w:ascii="Times New Roman Regular" w:hAnsi="Times New Roman Regular" w:cs="Times New Roman Regular"/>
        </w:rPr>
        <w:t xml:space="preserve"> degree  </w:t>
      </w:r>
    </w:p>
    <w:p w14:paraId="1D09D133"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Doctoral degree  </w:t>
      </w:r>
    </w:p>
    <w:p w14:paraId="5F9CCED4"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5. Field of study:  </w:t>
      </w:r>
    </w:p>
    <w:p w14:paraId="58F24F36"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______  </w:t>
      </w:r>
    </w:p>
    <w:p w14:paraId="407E629F"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Options: Philosophy, Economics, Law, Education, Literature, History, Science, Engineering, Agriculture, Medicine, Military Science, Management, Arts, Other: _____</w:t>
      </w:r>
      <w:proofErr w:type="gramStart"/>
      <w:r>
        <w:rPr>
          <w:rFonts w:ascii="Times New Roman Regular" w:hAnsi="Times New Roman Regular" w:cs="Times New Roman Regular"/>
        </w:rPr>
        <w:t>_)*</w:t>
      </w:r>
      <w:proofErr w:type="gramEnd"/>
      <w:r>
        <w:rPr>
          <w:rFonts w:ascii="Times New Roman Regular" w:hAnsi="Times New Roman Regular" w:cs="Times New Roman Regular"/>
        </w:rPr>
        <w:t xml:space="preserve">  </w:t>
      </w:r>
    </w:p>
    <w:p w14:paraId="08498522"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6. Study abroad experience:  </w:t>
      </w:r>
    </w:p>
    <w:p w14:paraId="53F1520A"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Yes  </w:t>
      </w:r>
    </w:p>
    <w:p w14:paraId="6328DCE9"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No  </w:t>
      </w:r>
    </w:p>
    <w:p w14:paraId="62C4F95A"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7. Relationship status:  </w:t>
      </w:r>
    </w:p>
    <w:p w14:paraId="595F82FD"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Single  </w:t>
      </w:r>
    </w:p>
    <w:p w14:paraId="132B2480" w14:textId="091D876F" w:rsidR="008901D2" w:rsidRDefault="00000000" w:rsidP="0031534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In a relationship </w:t>
      </w:r>
    </w:p>
    <w:p w14:paraId="5E708A3A"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Married  </w:t>
      </w:r>
    </w:p>
    <w:p w14:paraId="33368DB1"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8. Residence type:  </w:t>
      </w:r>
    </w:p>
    <w:p w14:paraId="57935B22"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Urban  </w:t>
      </w:r>
    </w:p>
    <w:p w14:paraId="07E6C08F"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Rural  </w:t>
      </w:r>
    </w:p>
    <w:p w14:paraId="1C37541C"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9. Monthly household income:  </w:t>
      </w:r>
    </w:p>
    <w:p w14:paraId="44CBE2AF"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lt;8,000 RMB  </w:t>
      </w:r>
    </w:p>
    <w:p w14:paraId="4F4398EF"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8,000–12,000 RMB  </w:t>
      </w:r>
    </w:p>
    <w:p w14:paraId="08E3519D"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12,000–20,000 RMB  </w:t>
      </w:r>
    </w:p>
    <w:p w14:paraId="0F8C9077"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gt;20,000 RMB  </w:t>
      </w:r>
    </w:p>
    <w:p w14:paraId="544645F4"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lastRenderedPageBreak/>
        <w:t xml:space="preserve">10. Prior anti-drug education:  </w:t>
      </w:r>
    </w:p>
    <w:p w14:paraId="4751999F" w14:textId="77777777" w:rsidR="008901D2" w:rsidRDefault="00000000">
      <w:pPr>
        <w:pStyle w:val="NormalWeb"/>
        <w:widowControl/>
        <w:snapToGrid w:val="0"/>
        <w:rPr>
          <w:rFonts w:ascii="Times New Roman Regular" w:hAnsi="Times New Roman Regular" w:cs="Times New Roman Regular"/>
        </w:rPr>
      </w:pPr>
      <w:r>
        <w:rPr>
          <w:rFonts w:ascii="Times New Roman Regular" w:hAnsi="Times New Roman Regular" w:cs="Times New Roman Regular"/>
        </w:rPr>
        <w:t xml:space="preserve">    ☐ Yes  </w:t>
      </w:r>
    </w:p>
    <w:p w14:paraId="09912F4C" w14:textId="77777777" w:rsidR="008901D2" w:rsidRDefault="00000000">
      <w:pPr>
        <w:pStyle w:val="NormalWeb"/>
        <w:widowControl/>
        <w:snapToGrid w:val="0"/>
        <w:ind w:firstLine="480"/>
        <w:rPr>
          <w:rFonts w:ascii="Times New Roman Regular" w:hAnsi="Times New Roman Regular" w:cs="Times New Roman Regular"/>
        </w:rPr>
      </w:pPr>
      <w:r>
        <w:rPr>
          <w:rFonts w:ascii="Times New Roman Regular" w:hAnsi="Times New Roman Regular" w:cs="Times New Roman Regular"/>
        </w:rPr>
        <w:t xml:space="preserve">☐ No  </w:t>
      </w:r>
    </w:p>
    <w:p w14:paraId="20697D59" w14:textId="77777777" w:rsidR="008901D2" w:rsidRDefault="00000000">
      <w:pPr>
        <w:pStyle w:val="NormalWeb"/>
        <w:widowControl/>
        <w:jc w:val="center"/>
        <w:rPr>
          <w:rFonts w:ascii="Times New Roman Bold" w:hAnsi="Times New Roman Bold" w:cs="Times New Roman Bold"/>
          <w:b/>
          <w:bCs/>
        </w:rPr>
      </w:pPr>
      <w:r>
        <w:rPr>
          <w:rFonts w:ascii="Times New Roman Bold" w:hAnsi="Times New Roman Bold" w:cs="Times New Roman Bold" w:hint="eastAsia"/>
          <w:b/>
          <w:bCs/>
        </w:rPr>
        <w:t>Section2: Knowledge Dimension</w:t>
      </w:r>
    </w:p>
    <w:p w14:paraId="00D4121D" w14:textId="77777777" w:rsidR="008901D2" w:rsidRDefault="00000000">
      <w:pPr>
        <w:pStyle w:val="NormalWeb"/>
        <w:widowControl/>
        <w:numPr>
          <w:ilvl w:val="0"/>
          <w:numId w:val="1"/>
        </w:numPr>
        <w:rPr>
          <w:rFonts w:ascii="Times New Roman Regular" w:hAnsi="Times New Roman Regular" w:cs="Times New Roman Regular"/>
        </w:rPr>
      </w:pPr>
      <w:r>
        <w:rPr>
          <w:rFonts w:ascii="Times New Roman Regular" w:hAnsi="Times New Roman Regular" w:cs="Times New Roman Regular"/>
        </w:rPr>
        <w:t>Most new psychoactive substances (NPS) are modified versions of controlled chemicals (drugs) created by illicit individuals to evade detection, resulting in substances with effects similar or more potent than regulated drugs.</w:t>
      </w:r>
    </w:p>
    <w:p w14:paraId="704ED88F"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7FDB11C6" w14:textId="77777777" w:rsidR="008901D2" w:rsidRDefault="00000000">
      <w:pPr>
        <w:pStyle w:val="NormalWeb"/>
        <w:widowControl/>
        <w:numPr>
          <w:ilvl w:val="0"/>
          <w:numId w:val="1"/>
        </w:numPr>
        <w:rPr>
          <w:rFonts w:ascii="Times New Roman Regular" w:hAnsi="Times New Roman Regular" w:cs="Times New Roman Regular"/>
        </w:rPr>
      </w:pPr>
      <w:r>
        <w:rPr>
          <w:rFonts w:ascii="Times New Roman Regular" w:hAnsi="Times New Roman Regular" w:cs="Times New Roman Regular" w:hint="eastAsia"/>
        </w:rPr>
        <w:t>NPS includes not only chemically altered substances but also natural plant-based materials.</w:t>
      </w:r>
    </w:p>
    <w:p w14:paraId="5338026F"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48A01C91" w14:textId="77777777" w:rsidR="008901D2" w:rsidRDefault="00000000">
      <w:pPr>
        <w:pStyle w:val="NormalWeb"/>
        <w:widowControl/>
        <w:numPr>
          <w:ilvl w:val="0"/>
          <w:numId w:val="1"/>
        </w:numPr>
        <w:rPr>
          <w:rFonts w:ascii="Times New Roman Regular" w:hAnsi="Times New Roman Regular" w:cs="Times New Roman Regular"/>
        </w:rPr>
      </w:pPr>
      <w:r>
        <w:rPr>
          <w:rFonts w:ascii="Times New Roman Regular" w:hAnsi="Times New Roman Regular" w:cs="Times New Roman Regular" w:hint="eastAsia"/>
        </w:rPr>
        <w:t>China has implemented "pre-control" measures on certain NPS, considering them as the third generation of drugs following traditional drugs and synthetic drugs.</w:t>
      </w:r>
    </w:p>
    <w:p w14:paraId="15BDEA9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1BF7590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hint="eastAsia"/>
        </w:rPr>
        <w:t xml:space="preserve">NPS includes:                       </w:t>
      </w: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7A48969D"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hint="eastAsia"/>
        </w:rPr>
        <w:t>Nitrous Oxide (Laughing Gas)</w:t>
      </w:r>
    </w:p>
    <w:p w14:paraId="14FD3425"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hint="eastAsia"/>
        </w:rPr>
        <w:t xml:space="preserve">Ketamine-related substances (Bath Salts, Weed Killer, Jelly)  </w:t>
      </w:r>
    </w:p>
    <w:p w14:paraId="79213F5E"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hint="eastAsia"/>
        </w:rPr>
        <w:t xml:space="preserve">Ketamine (Special K, Coca-Cola, Fairy Water)    </w:t>
      </w:r>
    </w:p>
    <w:p w14:paraId="4E674E20"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Synthetic Cannabinoids (Bouncing Candy, Little Branches, Natasha, E-cigarette Oil)</w:t>
      </w:r>
    </w:p>
    <w:p w14:paraId="783E9DCF"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Ecstasy-like substances</w:t>
      </w:r>
    </w:p>
    <w:p w14:paraId="73E4593E"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Synthetic Opioids (e.g., Fentanyl)</w:t>
      </w:r>
    </w:p>
    <w:p w14:paraId="025E1871"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 xml:space="preserve">New Benzodiazepine-like drugs (e.g., Zolpidem, </w:t>
      </w:r>
      <w:proofErr w:type="spellStart"/>
      <w:r>
        <w:rPr>
          <w:rFonts w:ascii="Times New Roman Regular" w:hAnsi="Times New Roman Regular" w:cs="Times New Roman Regular"/>
        </w:rPr>
        <w:t>Dichloroisopropyl</w:t>
      </w:r>
      <w:proofErr w:type="spellEnd"/>
      <w:r>
        <w:rPr>
          <w:rFonts w:ascii="Times New Roman Regular" w:hAnsi="Times New Roman Regular" w:cs="Times New Roman Regular"/>
        </w:rPr>
        <w:t>)</w:t>
      </w:r>
    </w:p>
    <w:p w14:paraId="33B0E18F"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 xml:space="preserve">Cocaine </w:t>
      </w:r>
    </w:p>
    <w:p w14:paraId="51D79D21"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Phenethylamine (Psychedelic Stamps)</w:t>
      </w:r>
    </w:p>
    <w:p w14:paraId="4869DB8F"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Tryptamine (Number Zero Capsules, Firefox, G-spot Liquid)</w:t>
      </w:r>
    </w:p>
    <w:p w14:paraId="03B6BCA3"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Fentanyl analogs</w:t>
      </w:r>
    </w:p>
    <w:p w14:paraId="37F44D17"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Plant-based substances (Chat Grass, Kratom Leaves, Salvia)</w:t>
      </w:r>
    </w:p>
    <w:p w14:paraId="13E397B5" w14:textId="77777777" w:rsidR="008901D2" w:rsidRDefault="00000000">
      <w:pPr>
        <w:pStyle w:val="NormalWeb"/>
        <w:widowControl/>
        <w:numPr>
          <w:ilvl w:val="0"/>
          <w:numId w:val="2"/>
        </w:numPr>
        <w:rPr>
          <w:rFonts w:ascii="Times New Roman Regular" w:hAnsi="Times New Roman Regular" w:cs="Times New Roman Regular"/>
        </w:rPr>
      </w:pPr>
      <w:r>
        <w:rPr>
          <w:rFonts w:ascii="Times New Roman Regular" w:hAnsi="Times New Roman Regular" w:cs="Times New Roman Regular"/>
        </w:rPr>
        <w:t xml:space="preserve">Modafinil, </w:t>
      </w:r>
      <w:proofErr w:type="spellStart"/>
      <w:r>
        <w:rPr>
          <w:rFonts w:ascii="Times New Roman Regular" w:hAnsi="Times New Roman Regular" w:cs="Times New Roman Regular"/>
        </w:rPr>
        <w:t>Pivaloylacetate</w:t>
      </w:r>
      <w:proofErr w:type="spellEnd"/>
      <w:r>
        <w:rPr>
          <w:rFonts w:ascii="Times New Roman Regular" w:hAnsi="Times New Roman Regular" w:cs="Times New Roman Regular"/>
        </w:rPr>
        <w:t xml:space="preserve"> (Smart Drugs)</w:t>
      </w:r>
    </w:p>
    <w:p w14:paraId="3D2CC014"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hint="eastAsia"/>
        </w:rPr>
        <w:lastRenderedPageBreak/>
        <w:t>5.NPS possess similarities in chemical structures, mechanisms of action, and biological effects to regulated drugs, which may lead to comparable health risks.</w:t>
      </w:r>
    </w:p>
    <w:p w14:paraId="3F4366DE"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2068ACB4"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hint="eastAsia"/>
        </w:rPr>
        <w:t>6.Abusing NPS can lead to addiction, withdrawal reactions, harm to personal health, and societal risks, exhibiting both addictive and toxic characteristics.</w:t>
      </w:r>
    </w:p>
    <w:p w14:paraId="19D4568B"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4E9D18D1"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hint="eastAsia"/>
        </w:rPr>
        <w:t xml:space="preserve">7.Abusing NPS may cause:             </w:t>
      </w: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66430C3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1) Accelerated heart rate, increased blood pressure</w:t>
      </w:r>
    </w:p>
    <w:p w14:paraId="6559DD41"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2) Impaired judgment</w:t>
      </w:r>
    </w:p>
    <w:p w14:paraId="3F72B6FD"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3) Blurred consciousness and mental disorders</w:t>
      </w:r>
    </w:p>
    <w:p w14:paraId="215E8A3E"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4) Induction of accidents, self-harm, and violent behavior</w:t>
      </w:r>
    </w:p>
    <w:p w14:paraId="3B965705"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5) Seizures, coma, shock, or even death</w:t>
      </w:r>
    </w:p>
    <w:p w14:paraId="08F11D43"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6) Increased risk of cardiovascular diseases</w:t>
      </w:r>
    </w:p>
    <w:p w14:paraId="43AD23EC"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7) Elevated cancer risk</w:t>
      </w:r>
    </w:p>
    <w:p w14:paraId="3FA8431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8) Acute poisoning</w:t>
      </w:r>
    </w:p>
    <w:p w14:paraId="469B173F"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9) Liver and kidney function failure</w:t>
      </w:r>
    </w:p>
    <w:p w14:paraId="7CE4F276"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10) Mania, paranoia, and persecutory delusions</w:t>
      </w:r>
    </w:p>
    <w:p w14:paraId="1E29C453"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8.The use of NPS has been suggested as a potential method for managing opioid use disorder (OUD), though significant health risks may occur during this process and requires further clinical validation</w:t>
      </w:r>
    </w:p>
    <w:p w14:paraId="77C4BA99"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355FF8F9"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9. NPS use may increase the risk of HIV infection.</w:t>
      </w:r>
    </w:p>
    <w:p w14:paraId="38C3FFA0"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27C5C551"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lastRenderedPageBreak/>
        <w:t>10.Prolonged NPS use may contribute to sexual health complications.</w:t>
      </w:r>
    </w:p>
    <w:p w14:paraId="05858E22"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incorrect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uncertain </w:t>
      </w:r>
    </w:p>
    <w:p w14:paraId="5FE3590A" w14:textId="77777777" w:rsidR="008901D2" w:rsidRDefault="00000000">
      <w:pPr>
        <w:pStyle w:val="NormalWeb"/>
        <w:widowControl/>
        <w:jc w:val="center"/>
        <w:rPr>
          <w:rFonts w:ascii="Times New Roman Bold" w:hAnsi="Times New Roman Bold" w:cs="Times New Roman Bold"/>
          <w:b/>
          <w:bCs/>
        </w:rPr>
      </w:pPr>
      <w:r>
        <w:rPr>
          <w:rFonts w:ascii="Times New Roman Bold" w:hAnsi="Times New Roman Bold" w:cs="Times New Roman Bold" w:hint="eastAsia"/>
          <w:b/>
          <w:bCs/>
        </w:rPr>
        <w:t>Section</w:t>
      </w:r>
      <w:proofErr w:type="gramStart"/>
      <w:r>
        <w:rPr>
          <w:rFonts w:ascii="Times New Roman Bold" w:hAnsi="Times New Roman Bold" w:cs="Times New Roman Bold"/>
          <w:b/>
          <w:bCs/>
        </w:rPr>
        <w:t>3</w:t>
      </w:r>
      <w:r>
        <w:rPr>
          <w:rFonts w:ascii="Times New Roman Bold" w:hAnsi="Times New Roman Bold" w:cs="Times New Roman Bold" w:hint="eastAsia"/>
          <w:b/>
          <w:bCs/>
        </w:rPr>
        <w:t>:</w:t>
      </w:r>
      <w:r>
        <w:rPr>
          <w:rFonts w:ascii="Times New Roman Bold" w:hAnsi="Times New Roman Bold" w:cs="Times New Roman Bold"/>
          <w:b/>
          <w:bCs/>
        </w:rPr>
        <w:t>A</w:t>
      </w:r>
      <w:r>
        <w:rPr>
          <w:rFonts w:ascii="Times New Roman Bold" w:hAnsi="Times New Roman Bold" w:cs="Times New Roman Bold" w:hint="eastAsia"/>
          <w:b/>
          <w:bCs/>
        </w:rPr>
        <w:t>ttitude</w:t>
      </w:r>
      <w:proofErr w:type="gramEnd"/>
      <w:r>
        <w:rPr>
          <w:rFonts w:ascii="Times New Roman Bold" w:hAnsi="Times New Roman Bold" w:cs="Times New Roman Bold" w:hint="eastAsia"/>
          <w:b/>
          <w:bCs/>
        </w:rPr>
        <w:t xml:space="preserve"> Dimension</w:t>
      </w:r>
    </w:p>
    <w:p w14:paraId="0F1293E5"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1.I think it is acceptable for today's young people to try NPS once.</w:t>
      </w:r>
    </w:p>
    <w:p w14:paraId="617A7B62"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6AE5ACC7"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2. I believe I can control the frequency and dosage of NPS use.</w:t>
      </w:r>
    </w:p>
    <w:p w14:paraId="00E7030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069FBE0D"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3.I think using NPS can enhance the atmosphere of parties or increase popularity at gatherings.</w:t>
      </w:r>
    </w:p>
    <w:p w14:paraId="516D6026"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014965AC"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4.I believe using NPS can boost my confidence in social situations.</w:t>
      </w:r>
    </w:p>
    <w:p w14:paraId="2850BB9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24A8B060"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5.I think occasional use of NPS can enhance sexual performance.</w:t>
      </w:r>
    </w:p>
    <w:p w14:paraId="0597AA86"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10C8447E"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6.I believe using a small amount of NPS can help with weight loss.</w:t>
      </w:r>
    </w:p>
    <w:p w14:paraId="079372BD"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4A1FF1B4"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7.I think using NPS will make me feel energetic.</w:t>
      </w:r>
    </w:p>
    <w:p w14:paraId="27571791"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12D16D8C"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8.I believe using NPS for entertainment and leisure purposes is acceptable.</w:t>
      </w:r>
    </w:p>
    <w:p w14:paraId="59CED92E"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72F55491"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lastRenderedPageBreak/>
        <w:t>9.I believe that even if I become addicted or dependent on a certain NPS, with effort and abstinence for a period, I can return to the state before using NPS.</w:t>
      </w:r>
    </w:p>
    <w:p w14:paraId="108D7BDC"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4DE76E72" w14:textId="77777777" w:rsidR="008901D2" w:rsidRDefault="00000000">
      <w:pPr>
        <w:pStyle w:val="NormalWeb"/>
        <w:widowControl/>
        <w:numPr>
          <w:ilvl w:val="0"/>
          <w:numId w:val="3"/>
        </w:numPr>
        <w:rPr>
          <w:rFonts w:ascii="Times New Roman Regular" w:hAnsi="Times New Roman Regular" w:cs="Times New Roman Regular"/>
        </w:rPr>
      </w:pPr>
      <w:r>
        <w:rPr>
          <w:rFonts w:ascii="Times New Roman Regular" w:hAnsi="Times New Roman Regular" w:cs="Times New Roman Regular"/>
        </w:rPr>
        <w:t>NPS</w:t>
      </w:r>
      <w:r>
        <w:rPr>
          <w:rFonts w:ascii="Times New Roman Regular" w:hAnsi="Times New Roman Regular" w:cs="Times New Roman Regular" w:hint="eastAsia"/>
        </w:rPr>
        <w:t xml:space="preserve">s </w:t>
      </w:r>
      <w:r>
        <w:rPr>
          <w:rFonts w:ascii="Times New Roman Regular" w:hAnsi="Times New Roman Regular" w:cs="Times New Roman Regular"/>
        </w:rPr>
        <w:t>are classified as drugs.</w:t>
      </w:r>
    </w:p>
    <w:p w14:paraId="12295256"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strongly agree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agree </w:t>
      </w:r>
      <w:r>
        <w:rPr>
          <w:rFonts w:ascii="Times New Roman Regular" w:hAnsi="Times New Roman Regular" w:cs="Times New Roman Regular" w:hint="eastAsia"/>
        </w:rPr>
        <w:t xml:space="preserve">  </w:t>
      </w:r>
      <w:r>
        <w:rPr>
          <w:rFonts w:ascii="Times New Roman Regular" w:hAnsi="Times New Roman Regular" w:cs="Times New Roman Regular"/>
        </w:rPr>
        <w:t>☐ neutral   ☐disagree   ☐ strongly disagree</w:t>
      </w:r>
    </w:p>
    <w:p w14:paraId="7CE133DA" w14:textId="77777777" w:rsidR="008901D2" w:rsidRDefault="00000000">
      <w:pPr>
        <w:pStyle w:val="NormalWeb"/>
        <w:widowControl/>
        <w:jc w:val="center"/>
        <w:rPr>
          <w:rFonts w:ascii="Times New Roman Bold" w:hAnsi="Times New Roman Bold" w:cs="Times New Roman Bold"/>
          <w:b/>
          <w:bCs/>
        </w:rPr>
      </w:pPr>
      <w:r>
        <w:rPr>
          <w:rFonts w:ascii="Times New Roman Bold" w:hAnsi="Times New Roman Bold" w:cs="Times New Roman Bold"/>
          <w:b/>
          <w:bCs/>
        </w:rPr>
        <w:t>Section4: Practice Dimension</w:t>
      </w:r>
    </w:p>
    <w:p w14:paraId="083C15A6"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I can easily access NPS in __. ☐always ☐ often</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never </w:t>
      </w:r>
    </w:p>
    <w:p w14:paraId="0B250BD8" w14:textId="77777777" w:rsidR="008901D2" w:rsidRDefault="00000000">
      <w:pPr>
        <w:pStyle w:val="NormalWeb"/>
        <w:widowControl/>
        <w:numPr>
          <w:ilvl w:val="0"/>
          <w:numId w:val="4"/>
        </w:numPr>
        <w:rPr>
          <w:rFonts w:ascii="Times New Roman Regular" w:hAnsi="Times New Roman Regular" w:cs="Times New Roman Regular"/>
        </w:rPr>
      </w:pPr>
      <w:r>
        <w:rPr>
          <w:rFonts w:ascii="Times New Roman Regular" w:hAnsi="Times New Roman Regular" w:cs="Times New Roman Regular"/>
        </w:rPr>
        <w:t>Entertainment venues</w:t>
      </w:r>
    </w:p>
    <w:p w14:paraId="5780C872"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2) Online</w:t>
      </w:r>
    </w:p>
    <w:p w14:paraId="435AF3BF"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3) Among friends/relatives</w:t>
      </w:r>
    </w:p>
    <w:p w14:paraId="18C10FF4"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2. I have used NPS at social gatherings with friends.</w:t>
      </w:r>
    </w:p>
    <w:p w14:paraId="40CDA1AB"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p w14:paraId="0B0481D0"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3. I have used NPS when alone.</w:t>
      </w:r>
    </w:p>
    <w:p w14:paraId="6F5DE2C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p w14:paraId="7A61F643"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4. I have used NPS during sexual activities.</w:t>
      </w:r>
    </w:p>
    <w:p w14:paraId="6423039A"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p w14:paraId="2986FC28"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5. I have used a specific NPS to enhance my attention and memory for important exams.</w:t>
      </w:r>
    </w:p>
    <w:p w14:paraId="5F288932"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p w14:paraId="54052929"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6. I have used a certain NPS for weight loss.</w:t>
      </w:r>
    </w:p>
    <w:p w14:paraId="3C2D6DBA"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p w14:paraId="1B920745"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lastRenderedPageBreak/>
        <w:t>7. I have used a specific NPS to escape reality or reduce life stress.</w:t>
      </w:r>
    </w:p>
    <w:p w14:paraId="42457D8B"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p w14:paraId="4F52AC31" w14:textId="77777777" w:rsidR="008901D2" w:rsidRDefault="00000000">
      <w:pPr>
        <w:pStyle w:val="NormalWeb"/>
        <w:widowControl/>
        <w:numPr>
          <w:ilvl w:val="0"/>
          <w:numId w:val="5"/>
        </w:numPr>
        <w:rPr>
          <w:rFonts w:ascii="Times New Roman Regular" w:hAnsi="Times New Roman Regular" w:cs="Times New Roman Regular"/>
        </w:rPr>
      </w:pPr>
      <w:r>
        <w:rPr>
          <w:rFonts w:ascii="Times New Roman Regular" w:hAnsi="Times New Roman Regular" w:cs="Times New Roman Regular"/>
        </w:rPr>
        <w:t>I have used a specific NPS to break free from limited thinking and enhance creativity.</w:t>
      </w:r>
    </w:p>
    <w:p w14:paraId="619320AF" w14:textId="77777777" w:rsidR="008901D2" w:rsidRDefault="00000000">
      <w:pPr>
        <w:pStyle w:val="NormalWeb"/>
        <w:widowControl/>
        <w:rPr>
          <w:rFonts w:ascii="Times New Roman Regular" w:hAnsi="Times New Roman Regular" w:cs="Times New Roman Regular"/>
        </w:rPr>
      </w:pPr>
      <w:r>
        <w:rPr>
          <w:rFonts w:ascii="Times New Roman Regular" w:hAnsi="Times New Roman Regular" w:cs="Times New Roman Regular"/>
        </w:rPr>
        <w:t xml:space="preserve">☐always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often </w:t>
      </w:r>
      <w:r>
        <w:rPr>
          <w:rFonts w:ascii="Times New Roman Regular" w:hAnsi="Times New Roman Regular" w:cs="Times New Roman Regular" w:hint="eastAsia"/>
        </w:rPr>
        <w:t xml:space="preserve">  </w:t>
      </w:r>
      <w:r>
        <w:rPr>
          <w:rFonts w:ascii="Times New Roman Regular" w:hAnsi="Times New Roman Regular" w:cs="Times New Roman Regular"/>
        </w:rPr>
        <w:t xml:space="preserve">☐ sometimes   ☐occasionally   ☐ never </w:t>
      </w:r>
    </w:p>
    <w:sectPr w:rsidR="008901D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FFF1112"/>
    <w:multiLevelType w:val="singleLevel"/>
    <w:tmpl w:val="BFFF1112"/>
    <w:lvl w:ilvl="0">
      <w:start w:val="10"/>
      <w:numFmt w:val="decimal"/>
      <w:lvlText w:val="%1."/>
      <w:lvlJc w:val="left"/>
      <w:pPr>
        <w:tabs>
          <w:tab w:val="left" w:pos="312"/>
        </w:tabs>
      </w:pPr>
    </w:lvl>
  </w:abstractNum>
  <w:abstractNum w:abstractNumId="1" w15:restartNumberingAfterBreak="0">
    <w:nsid w:val="DF9F2D44"/>
    <w:multiLevelType w:val="singleLevel"/>
    <w:tmpl w:val="DF9F2D44"/>
    <w:lvl w:ilvl="0">
      <w:start w:val="1"/>
      <w:numFmt w:val="decimal"/>
      <w:suff w:val="space"/>
      <w:lvlText w:val="(%1)"/>
      <w:lvlJc w:val="left"/>
    </w:lvl>
  </w:abstractNum>
  <w:abstractNum w:abstractNumId="2" w15:restartNumberingAfterBreak="0">
    <w:nsid w:val="ED75FC32"/>
    <w:multiLevelType w:val="singleLevel"/>
    <w:tmpl w:val="ED75FC32"/>
    <w:lvl w:ilvl="0">
      <w:start w:val="1"/>
      <w:numFmt w:val="decimal"/>
      <w:suff w:val="space"/>
      <w:lvlText w:val="%1."/>
      <w:lvlJc w:val="left"/>
    </w:lvl>
  </w:abstractNum>
  <w:abstractNum w:abstractNumId="3" w15:restartNumberingAfterBreak="0">
    <w:nsid w:val="EEFAFA36"/>
    <w:multiLevelType w:val="singleLevel"/>
    <w:tmpl w:val="EEFAFA36"/>
    <w:lvl w:ilvl="0">
      <w:start w:val="8"/>
      <w:numFmt w:val="decimal"/>
      <w:suff w:val="space"/>
      <w:lvlText w:val="%1."/>
      <w:lvlJc w:val="left"/>
    </w:lvl>
  </w:abstractNum>
  <w:abstractNum w:abstractNumId="4" w15:restartNumberingAfterBreak="0">
    <w:nsid w:val="FFBF9FF2"/>
    <w:multiLevelType w:val="singleLevel"/>
    <w:tmpl w:val="FFBF9FF2"/>
    <w:lvl w:ilvl="0">
      <w:start w:val="1"/>
      <w:numFmt w:val="decimal"/>
      <w:suff w:val="space"/>
      <w:lvlText w:val="(%1)"/>
      <w:lvlJc w:val="left"/>
    </w:lvl>
  </w:abstractNum>
  <w:num w:numId="1" w16cid:durableId="1580363099">
    <w:abstractNumId w:val="2"/>
  </w:num>
  <w:num w:numId="2" w16cid:durableId="1018582369">
    <w:abstractNumId w:val="1"/>
  </w:num>
  <w:num w:numId="3" w16cid:durableId="5864334">
    <w:abstractNumId w:val="0"/>
  </w:num>
  <w:num w:numId="4" w16cid:durableId="35281165">
    <w:abstractNumId w:val="4"/>
  </w:num>
  <w:num w:numId="5" w16cid:durableId="12611862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ThlOTM0ZmZlYzY5ZThlMmQxMDQ3ODQ5NGMxOWM2NWUifQ=="/>
  </w:docVars>
  <w:rsids>
    <w:rsidRoot w:val="FFBF3BC8"/>
    <w:rsid w:val="B6EFF9CF"/>
    <w:rsid w:val="FDE2C025"/>
    <w:rsid w:val="FFBF3BC8"/>
    <w:rsid w:val="00315340"/>
    <w:rsid w:val="0049058C"/>
    <w:rsid w:val="008901D2"/>
    <w:rsid w:val="00EC3C96"/>
    <w:rsid w:val="00F206D0"/>
    <w:rsid w:val="572E5D58"/>
    <w:rsid w:val="5BFEAD15"/>
    <w:rsid w:val="77BDE089"/>
    <w:rsid w:val="7BDD34D6"/>
    <w:rsid w:val="7D6A9C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157B24E"/>
  <w15:docId w15:val="{99C2BABE-6336-3343-B6FC-A05BE10EA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S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047</Words>
  <Characters>5973</Characters>
  <Application>Microsoft Office Word</Application>
  <DocSecurity>0</DocSecurity>
  <Lines>49</Lines>
  <Paragraphs>14</Paragraphs>
  <ScaleCrop>false</ScaleCrop>
  <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卢丽琴</dc:creator>
  <cp:lastModifiedBy>Abdullah Mahdi Alhamid</cp:lastModifiedBy>
  <cp:revision>3</cp:revision>
  <dcterms:created xsi:type="dcterms:W3CDTF">2025-05-23T12:50:00Z</dcterms:created>
  <dcterms:modified xsi:type="dcterms:W3CDTF">2025-06-13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0BE18326F7B2CE9609A3EA679D5C11EB_41</vt:lpwstr>
  </property>
</Properties>
</file>